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2AD" w:rsidRPr="00F04B0D" w:rsidRDefault="00F04B0D" w:rsidP="00F04B0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Material </w:t>
      </w:r>
      <w:r w:rsidR="001922AD" w:rsidRPr="00F04B0D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544120" w:rsidRPr="00F04B0D">
        <w:rPr>
          <w:rFonts w:ascii="Times New Roman" w:hAnsi="Times New Roman" w:cs="Times New Roman"/>
          <w:sz w:val="20"/>
          <w:szCs w:val="20"/>
        </w:rPr>
        <w:t>Within-bl</w:t>
      </w:r>
      <w:r w:rsidR="0017104D" w:rsidRPr="00F04B0D">
        <w:rPr>
          <w:rFonts w:ascii="Times New Roman" w:hAnsi="Times New Roman" w:cs="Times New Roman"/>
          <w:sz w:val="20"/>
          <w:szCs w:val="20"/>
        </w:rPr>
        <w:t>ocks logistic regression models of SCNS domains</w:t>
      </w:r>
    </w:p>
    <w:tbl>
      <w:tblPr>
        <w:tblW w:w="9554" w:type="dxa"/>
        <w:tblInd w:w="-10" w:type="dxa"/>
        <w:tblLook w:val="04A0" w:firstRow="1" w:lastRow="0" w:firstColumn="1" w:lastColumn="0" w:noHBand="0" w:noVBand="1"/>
      </w:tblPr>
      <w:tblGrid>
        <w:gridCol w:w="3686"/>
        <w:gridCol w:w="1134"/>
        <w:gridCol w:w="1372"/>
        <w:gridCol w:w="1134"/>
        <w:gridCol w:w="1071"/>
        <w:gridCol w:w="1251"/>
      </w:tblGrid>
      <w:tr w:rsidR="001922AD" w:rsidRPr="00F04B0D" w:rsidTr="0017104D">
        <w:trPr>
          <w:trHeight w:val="20"/>
        </w:trPr>
        <w:tc>
          <w:tcPr>
            <w:tcW w:w="36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ovariates</w:t>
            </w:r>
          </w:p>
        </w:tc>
        <w:tc>
          <w:tcPr>
            <w:tcW w:w="586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NS domains at 15 months as outcomes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nd Daily Liv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ualit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Care and Suppor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system and information needs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with no missing in outc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0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1: Socio-demographic covari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4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5.1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 (ref: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None are statistically significant </w:t>
            </w:r>
            <w:r w:rsidR="0017104D"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(incl.</w:t>
            </w:r>
            <w:r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univariate analy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None are statistically significant </w:t>
            </w:r>
            <w:r w:rsidR="0017104D"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(incl. </w:t>
            </w:r>
            <w:r w:rsidRPr="00F04B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univariate analysis)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ed 61-70 (ref: aged &lt;=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ed 71+ (ref: aged &lt;=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12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loyed (ref: unemployed/retir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5**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artner (ref: married/cohabit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2: Clinical covari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.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4.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5.2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 comorbidity (ref: no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m T-site group (ref: Col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 stage C1-C2 (ref: stage A-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-adjuvant CT/RT/both (ref: no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*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vant CT/RT/both (ref: no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**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 (ref: no stom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3. CREW-specific sca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.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4.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5.3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I-A (ref: below 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 (ref: below 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 (ref: below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Q-5D full health (ref: </w:t>
            </w:r>
            <w:r w:rsidR="0017104D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17104D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, score &lt;1</w:t>
            </w: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ACS GSS</w:t>
            </w:r>
            <w:r w:rsidR="0017104D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7104D" w:rsidRPr="00F04B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 score</w:t>
            </w:r>
            <w:r w:rsidR="0017104D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*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 full support of 100 (ref: no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/High Self-efficacy (ref: low/moderate confid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NAS negative (ref: below 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S positive (ref: below</w:t>
            </w:r>
            <w:r w:rsidR="00AB6ED3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lock 4. QLQ-C30 subscales (ref: no clinically </w:t>
            </w:r>
            <w:r w:rsidR="0017104D"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nificant</w:t>
            </w: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bl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2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.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4.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5.4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-related QoL </w:t>
            </w:r>
            <w:r w:rsidRPr="00F04B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 score</w:t>
            </w: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hysical function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ole function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motional function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gnitive function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ocial function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***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atigue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ausea &amp; vomit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a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yspnoe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somni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ppetite loss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nstipatio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iarrhoe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inancial difficultie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lock 5. QLQ-CR29 subscales (ref: no clinically </w:t>
            </w:r>
            <w:r w:rsidR="0017104D"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nificant</w:t>
            </w: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bl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.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4.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5.5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ody image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***</w:t>
            </w: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nxiet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eigh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exual interest  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rinary frequenc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tool frequenc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uttock pai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oat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ry mouth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taste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AD" w:rsidRPr="00F04B0D" w:rsidRDefault="001922AD" w:rsidP="00F04B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2AD" w:rsidRPr="00F04B0D" w:rsidTr="0017104D">
        <w:trPr>
          <w:trHeight w:val="20"/>
        </w:trPr>
        <w:tc>
          <w:tcPr>
            <w:tcW w:w="9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B0D" w:rsidRDefault="00F04B0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:rsidR="001922AD" w:rsidRPr="00F04B0D" w:rsidRDefault="001922A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e</w:t>
            </w: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hose covariates which have empty cells for the estimates were statistically insignificant (p&gt;0.05)</w:t>
            </w:r>
            <w:r w:rsidR="0017104D"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17104D" w:rsidRPr="00F04B0D" w:rsidRDefault="0017104D" w:rsidP="00F04B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4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&lt;.05; ** p&lt;.01; *** p&lt;.001</w:t>
            </w:r>
          </w:p>
        </w:tc>
      </w:tr>
    </w:tbl>
    <w:p w:rsidR="0017104D" w:rsidRDefault="0017104D" w:rsidP="00F04B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04B0D" w:rsidRPr="00F04B0D" w:rsidRDefault="00F04B0D" w:rsidP="00F04B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04B0D" w:rsidRPr="00F04B0D" w:rsidSect="00171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2AD"/>
    <w:rsid w:val="0017104D"/>
    <w:rsid w:val="001839CC"/>
    <w:rsid w:val="001922AD"/>
    <w:rsid w:val="00202089"/>
    <w:rsid w:val="00544120"/>
    <w:rsid w:val="005A731E"/>
    <w:rsid w:val="00647F48"/>
    <w:rsid w:val="007C0FBD"/>
    <w:rsid w:val="00AB6ED3"/>
    <w:rsid w:val="00C46113"/>
    <w:rsid w:val="00D732C5"/>
    <w:rsid w:val="00DC49B0"/>
    <w:rsid w:val="00F0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26D7A"/>
  <w15:chartTrackingRefBased/>
  <w15:docId w15:val="{3387A2A2-26FA-4CF0-B035-9B7AE942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ergren S.C.</dc:creator>
  <cp:keywords/>
  <dc:description/>
  <cp:lastModifiedBy>McDonnell A.</cp:lastModifiedBy>
  <cp:revision>3</cp:revision>
  <dcterms:created xsi:type="dcterms:W3CDTF">2019-03-01T12:40:00Z</dcterms:created>
  <dcterms:modified xsi:type="dcterms:W3CDTF">2019-03-01T12:53:00Z</dcterms:modified>
</cp:coreProperties>
</file>